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16374" w14:textId="68B15162" w:rsidR="00713A1F" w:rsidRPr="003506A4" w:rsidRDefault="00713A1F" w:rsidP="007434D4">
      <w:pPr>
        <w:spacing w:line="480" w:lineRule="auto"/>
        <w:jc w:val="left"/>
        <w:rPr>
          <w:rFonts w:ascii="Times New Roman" w:eastAsia="宋体" w:hAnsi="Times New Roman" w:cs="Times New Roman"/>
        </w:rPr>
      </w:pPr>
      <w:r w:rsidRPr="003506A4">
        <w:rPr>
          <w:rFonts w:ascii="Times New Roman" w:eastAsia="宋体" w:hAnsi="Times New Roman" w:cs="Times New Roman"/>
          <w:b/>
        </w:rPr>
        <w:t xml:space="preserve">Supplementary Table </w:t>
      </w:r>
      <w:r>
        <w:rPr>
          <w:rFonts w:ascii="Times New Roman" w:eastAsia="宋体" w:hAnsi="Times New Roman" w:cs="Times New Roman"/>
          <w:b/>
        </w:rPr>
        <w:t>S</w:t>
      </w:r>
      <w:r w:rsidRPr="003506A4">
        <w:rPr>
          <w:rFonts w:ascii="Times New Roman" w:eastAsia="宋体" w:hAnsi="Times New Roman" w:cs="Times New Roman"/>
          <w:b/>
        </w:rPr>
        <w:t>1</w:t>
      </w:r>
      <w:r w:rsidRPr="003506A4">
        <w:rPr>
          <w:rFonts w:ascii="Times New Roman" w:eastAsia="宋体" w:hAnsi="Times New Roman" w:cs="Times New Roman" w:hint="eastAsia"/>
        </w:rPr>
        <w:t xml:space="preserve"> </w:t>
      </w:r>
      <w:r w:rsidRPr="003506A4">
        <w:rPr>
          <w:rFonts w:ascii="Times New Roman" w:eastAsia="宋体" w:hAnsi="Times New Roman" w:cs="Times New Roman"/>
        </w:rPr>
        <w:t xml:space="preserve">Information of </w:t>
      </w:r>
      <w:r>
        <w:rPr>
          <w:rFonts w:ascii="Times New Roman" w:eastAsia="宋体" w:hAnsi="Times New Roman" w:cs="Times New Roman"/>
        </w:rPr>
        <w:t xml:space="preserve">the </w:t>
      </w:r>
      <w:r w:rsidRPr="003506A4">
        <w:rPr>
          <w:rFonts w:ascii="Times New Roman" w:eastAsia="宋体" w:hAnsi="Times New Roman" w:cs="Times New Roman"/>
        </w:rPr>
        <w:t xml:space="preserve">NPK fertilizers, soil properties, and </w:t>
      </w:r>
      <w:r w:rsidRPr="003506A4">
        <w:rPr>
          <w:rFonts w:ascii="Times New Roman" w:eastAsia="宋体" w:hAnsi="Times New Roman" w:cs="Times New Roman" w:hint="eastAsia"/>
        </w:rPr>
        <w:t>wheat</w:t>
      </w:r>
      <w:r w:rsidRPr="003506A4">
        <w:rPr>
          <w:rFonts w:ascii="Times New Roman" w:eastAsia="宋体" w:hAnsi="Times New Roman" w:cs="Times New Roman"/>
        </w:rPr>
        <w:t xml:space="preserve"> cultivars used at each location in Quzhou </w:t>
      </w:r>
      <w:r>
        <w:rPr>
          <w:rFonts w:ascii="Times New Roman" w:eastAsia="宋体" w:hAnsi="Times New Roman" w:cs="Times New Roman"/>
        </w:rPr>
        <w:t>C</w:t>
      </w:r>
      <w:r w:rsidRPr="003506A4">
        <w:rPr>
          <w:rFonts w:ascii="Times New Roman" w:eastAsia="宋体" w:hAnsi="Times New Roman" w:cs="Times New Roman"/>
        </w:rPr>
        <w:t>ounty</w:t>
      </w:r>
    </w:p>
    <w:tbl>
      <w:tblPr>
        <w:tblStyle w:val="11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134"/>
        <w:gridCol w:w="1101"/>
        <w:gridCol w:w="1309"/>
        <w:gridCol w:w="567"/>
        <w:gridCol w:w="709"/>
        <w:gridCol w:w="850"/>
      </w:tblGrid>
      <w:tr w:rsidR="007434D4" w:rsidRPr="007434D4" w14:paraId="1FB8C5EB" w14:textId="75A506ED" w:rsidTr="007434D4">
        <w:trPr>
          <w:jc w:val="center"/>
        </w:trPr>
        <w:tc>
          <w:tcPr>
            <w:tcW w:w="1985" w:type="dxa"/>
            <w:vMerge w:val="restart"/>
            <w:vAlign w:val="center"/>
          </w:tcPr>
          <w:p w14:paraId="60C146F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ocation</w:t>
            </w:r>
          </w:p>
        </w:tc>
        <w:tc>
          <w:tcPr>
            <w:tcW w:w="3085" w:type="dxa"/>
            <w:gridSpan w:val="3"/>
            <w:vAlign w:val="center"/>
          </w:tcPr>
          <w:p w14:paraId="71CD167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Soil properties</w:t>
            </w:r>
          </w:p>
        </w:tc>
        <w:tc>
          <w:tcPr>
            <w:tcW w:w="1309" w:type="dxa"/>
            <w:vMerge w:val="restart"/>
            <w:vAlign w:val="center"/>
          </w:tcPr>
          <w:p w14:paraId="63E4137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2126" w:type="dxa"/>
            <w:gridSpan w:val="3"/>
            <w:vAlign w:val="center"/>
          </w:tcPr>
          <w:p w14:paraId="3FCCCC9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  <w:t xml:space="preserve">Total 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  <w:t xml:space="preserve">fertilizer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  <w:t>applied</w:t>
            </w:r>
          </w:p>
          <w:p w14:paraId="2ED0EA4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  <w:t>(kg ha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  <w:lang w:val="pt-BR"/>
              </w:rPr>
              <w:t>)</w:t>
            </w:r>
          </w:p>
        </w:tc>
      </w:tr>
      <w:tr w:rsidR="007434D4" w:rsidRPr="003506A4" w14:paraId="1099A280" w14:textId="5C10F400" w:rsidTr="007434D4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E8D8238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C95A8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134" w:type="dxa"/>
            <w:vAlign w:val="center"/>
          </w:tcPr>
          <w:p w14:paraId="78A227F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DTPA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Zn</w:t>
            </w:r>
          </w:p>
          <w:p w14:paraId="7FE3D01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(mg kg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1" w:type="dxa"/>
            <w:vAlign w:val="center"/>
          </w:tcPr>
          <w:p w14:paraId="61B23C4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Olsen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  <w:p w14:paraId="0DC00FE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(mg kg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9" w:type="dxa"/>
            <w:vMerge/>
            <w:tcBorders>
              <w:bottom w:val="single" w:sz="4" w:space="0" w:color="auto"/>
            </w:tcBorders>
            <w:vAlign w:val="center"/>
          </w:tcPr>
          <w:p w14:paraId="1C2E8754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0A71C4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BB3448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D1A45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K</w:t>
            </w: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</w:tr>
      <w:tr w:rsidR="007434D4" w:rsidRPr="003506A4" w14:paraId="7ED51860" w14:textId="30001899" w:rsidTr="007434D4">
        <w:trPr>
          <w:jc w:val="center"/>
        </w:trPr>
        <w:tc>
          <w:tcPr>
            <w:tcW w:w="1985" w:type="dxa"/>
            <w:tcBorders>
              <w:bottom w:val="nil"/>
            </w:tcBorders>
          </w:tcPr>
          <w:p w14:paraId="70FBD1A1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Baizhai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bottom w:val="nil"/>
            </w:tcBorders>
          </w:tcPr>
          <w:p w14:paraId="07A5F21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  <w:tcBorders>
              <w:bottom w:val="nil"/>
            </w:tcBorders>
          </w:tcPr>
          <w:p w14:paraId="044640A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01" w:type="dxa"/>
            <w:tcBorders>
              <w:bottom w:val="nil"/>
            </w:tcBorders>
          </w:tcPr>
          <w:p w14:paraId="162AA1F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2</w:t>
            </w:r>
          </w:p>
        </w:tc>
        <w:tc>
          <w:tcPr>
            <w:tcW w:w="1309" w:type="dxa"/>
            <w:tcBorders>
              <w:bottom w:val="nil"/>
            </w:tcBorders>
          </w:tcPr>
          <w:p w14:paraId="7C93E754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yuan502</w:t>
            </w:r>
          </w:p>
        </w:tc>
        <w:tc>
          <w:tcPr>
            <w:tcW w:w="567" w:type="dxa"/>
            <w:tcBorders>
              <w:bottom w:val="nil"/>
            </w:tcBorders>
          </w:tcPr>
          <w:p w14:paraId="511E6B9D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</w:tcPr>
          <w:p w14:paraId="171347A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59B1389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610C21C3" w14:textId="6F6B8FAC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0151010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Baizhai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1612F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E1C5A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4068552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9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7D98CAC8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yuan50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A84B4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C969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09263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2FC7388B" w14:textId="4D4B9668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9781380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Balizhang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90F14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856AE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2E63745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8730592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Sankang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A9955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D2381E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BF9BC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61CEA13B" w14:textId="170C4749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8D10909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Balizhang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545E4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B0E87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6D2D29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.1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0E55E31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Nongda3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5B634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FB8C3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3E8DB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391FE62C" w14:textId="1B682C01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F0C3DC8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laoyi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AB0A5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B82F3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7BF7ACF0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4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7B2654D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Sankang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1E52D6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0B16D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772054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7B42A973" w14:textId="197C7D76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7CDED8B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laoyi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1EB2E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C1433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73CA13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7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C02C8ED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angxing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E2FA2D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A44E2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57757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4D0195B0" w14:textId="2546A5B0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76BA2B4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laoyi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4DAC0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CD842D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C5480F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.4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0E3B283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Sankang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4402F6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327A1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83EC00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21A18DC8" w14:textId="4D6EBC69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0D86B09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ya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8F19E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E1806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307757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0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0330B3C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nxuan1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42D9E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AF773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7C9D0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6999EC8B" w14:textId="04A9A420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DC902E1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ya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8047A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4AC52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E7AA5C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.2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2360AF3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an617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4ECF5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7505E4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6FA1A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29707FED" w14:textId="4E26AB9F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1148A84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Houya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12CF6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BA060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B34435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.0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6F0735FE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yuan50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AF3AA0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68CE9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CA2EC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070752EC" w14:textId="6A5D97F9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BE86A75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u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48EFA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EE21D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ED54388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6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68C9FD0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angxing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DB9526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F5C18D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0F038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</w:tr>
      <w:tr w:rsidR="007434D4" w:rsidRPr="003506A4" w14:paraId="773615B7" w14:textId="35CE6BE6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F04EB65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u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C75C5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2EE0A9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5A6D5F7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2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30F3B77D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nxuan16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D301C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F871E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35BA3A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3CF1E1FB" w14:textId="7AD09F72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0EBF4BB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u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188F7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448080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3029827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8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1593C824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angxing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171DADB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E5E2DE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3D3A48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34913D49" w14:textId="7FD5FD59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6771D8C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Wang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B542A6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CABC6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02A9F2E4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4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4CD7CEE6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angxing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291EA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88E57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D91F4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  <w:tr w:rsidR="007434D4" w:rsidRPr="003506A4" w14:paraId="726AA95D" w14:textId="7C2346FE" w:rsidTr="007434D4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2E8DB3B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Wang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2F4BB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795B5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14:paraId="61B0FB2E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5DA0FBDC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iangxing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EB133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4C2AB2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0EDE15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7434D4" w:rsidRPr="003506A4" w14:paraId="530838E0" w14:textId="4A0AA712" w:rsidTr="007434D4">
        <w:trPr>
          <w:jc w:val="center"/>
        </w:trPr>
        <w:tc>
          <w:tcPr>
            <w:tcW w:w="1985" w:type="dxa"/>
            <w:tcBorders>
              <w:top w:val="nil"/>
            </w:tcBorders>
          </w:tcPr>
          <w:p w14:paraId="00F0378B" w14:textId="77777777" w:rsidR="007434D4" w:rsidRPr="003506A4" w:rsidRDefault="007434D4" w:rsidP="00223BA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Wangzhuang</w:t>
            </w:r>
            <w:r>
              <w:rPr>
                <w:rFonts w:ascii="Times New Roman" w:eastAsia="AdvOT8608a8d1+22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</w:tcBorders>
          </w:tcPr>
          <w:p w14:paraId="1A8F928F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134" w:type="dxa"/>
            <w:tcBorders>
              <w:top w:val="nil"/>
            </w:tcBorders>
          </w:tcPr>
          <w:p w14:paraId="10F6413C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01" w:type="dxa"/>
            <w:tcBorders>
              <w:top w:val="nil"/>
            </w:tcBorders>
          </w:tcPr>
          <w:p w14:paraId="52314C2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1</w:t>
            </w:r>
          </w:p>
        </w:tc>
        <w:tc>
          <w:tcPr>
            <w:tcW w:w="1309" w:type="dxa"/>
            <w:tcBorders>
              <w:top w:val="nil"/>
            </w:tcBorders>
          </w:tcPr>
          <w:p w14:paraId="4842B8CA" w14:textId="77777777" w:rsidR="007434D4" w:rsidRPr="003506A4" w:rsidRDefault="007434D4" w:rsidP="00223BA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Luyuan502</w:t>
            </w:r>
          </w:p>
        </w:tc>
        <w:tc>
          <w:tcPr>
            <w:tcW w:w="567" w:type="dxa"/>
            <w:tcBorders>
              <w:top w:val="nil"/>
            </w:tcBorders>
          </w:tcPr>
          <w:p w14:paraId="42B7E5EA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</w:tcBorders>
          </w:tcPr>
          <w:p w14:paraId="23FC1541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</w:tcBorders>
          </w:tcPr>
          <w:p w14:paraId="18C830E3" w14:textId="77777777" w:rsidR="007434D4" w:rsidRPr="003506A4" w:rsidRDefault="007434D4" w:rsidP="00223BA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506A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3506A4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</w:tr>
    </w:tbl>
    <w:p w14:paraId="74F2B1C4" w14:textId="20D05B3E" w:rsidR="00020A7B" w:rsidRDefault="00020A7B" w:rsidP="00232C2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44912B1" w14:textId="49D03DD5" w:rsidR="003424FE" w:rsidRDefault="00020A7B" w:rsidP="00020A7B">
      <w:pPr>
        <w:spacing w:line="480" w:lineRule="auto"/>
        <w:jc w:val="center"/>
        <w:rPr>
          <w:rFonts w:ascii="Times New Roman" w:hAnsi="Times New Roman" w:cs="Times New Roman"/>
        </w:rPr>
      </w:pPr>
      <w:r w:rsidRPr="00020A7B">
        <w:lastRenderedPageBreak/>
        <w:drawing>
          <wp:inline distT="0" distB="0" distL="0" distR="0" wp14:anchorId="3E13D56B" wp14:editId="5735E648">
            <wp:extent cx="2987565" cy="2830642"/>
            <wp:effectExtent l="0" t="0" r="381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98026" cy="2840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100E0" w14:textId="0520E67B" w:rsidR="00020A7B" w:rsidRPr="00020A7B" w:rsidRDefault="00020A7B" w:rsidP="00020A7B">
      <w:pPr>
        <w:spacing w:line="480" w:lineRule="auto"/>
        <w:jc w:val="left"/>
        <w:rPr>
          <w:rFonts w:ascii="Times New Roman" w:hAnsi="Times New Roman" w:cs="Times New Roman" w:hint="eastAsia"/>
          <w:b/>
          <w:bCs/>
        </w:rPr>
      </w:pPr>
      <w:r w:rsidRPr="00647D66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S</w:t>
      </w:r>
      <w:r w:rsidRPr="00647D6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020A7B">
        <w:rPr>
          <w:rFonts w:ascii="Times New Roman" w:hAnsi="Times New Roman" w:cs="Times New Roman"/>
        </w:rPr>
        <w:t>Linear regression between grain Zn concentration without and with foliar Zn application cross all</w:t>
      </w:r>
      <w:r w:rsidRPr="00020A7B">
        <w:rPr>
          <w:rFonts w:ascii="Times New Roman" w:hAnsi="Times New Roman" w:cs="Times New Roman" w:hint="eastAsia"/>
        </w:rPr>
        <w:t xml:space="preserve"> </w:t>
      </w:r>
      <w:r w:rsidRPr="00020A7B">
        <w:rPr>
          <w:rFonts w:ascii="Times New Roman" w:hAnsi="Times New Roman" w:cs="Times New Roman"/>
        </w:rPr>
        <w:t>locations</w:t>
      </w:r>
      <w:r w:rsidR="009F10B4">
        <w:rPr>
          <w:rFonts w:ascii="Times New Roman" w:hAnsi="Times New Roman" w:cs="Times New Roman" w:hint="eastAsia"/>
        </w:rPr>
        <w:t>.</w:t>
      </w:r>
    </w:p>
    <w:sectPr w:rsidR="00020A7B" w:rsidRPr="00020A7B" w:rsidSect="00743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65C9A" w14:textId="77777777" w:rsidR="006D34B1" w:rsidRDefault="006D34B1" w:rsidP="00232C23">
      <w:r>
        <w:separator/>
      </w:r>
    </w:p>
  </w:endnote>
  <w:endnote w:type="continuationSeparator" w:id="0">
    <w:p w14:paraId="4ABCBE02" w14:textId="77777777" w:rsidR="006D34B1" w:rsidRDefault="006D34B1" w:rsidP="00232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8608a8d1+22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3B854" w14:textId="77777777" w:rsidR="006D34B1" w:rsidRDefault="006D34B1" w:rsidP="00232C23">
      <w:r>
        <w:separator/>
      </w:r>
    </w:p>
  </w:footnote>
  <w:footnote w:type="continuationSeparator" w:id="0">
    <w:p w14:paraId="3D835A4A" w14:textId="77777777" w:rsidR="006D34B1" w:rsidRDefault="006D34B1" w:rsidP="00232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4E4"/>
    <w:rsid w:val="00020A7B"/>
    <w:rsid w:val="00232C23"/>
    <w:rsid w:val="003034E4"/>
    <w:rsid w:val="003424FE"/>
    <w:rsid w:val="003C77C0"/>
    <w:rsid w:val="00413559"/>
    <w:rsid w:val="0041482E"/>
    <w:rsid w:val="00647D66"/>
    <w:rsid w:val="006D34B1"/>
    <w:rsid w:val="00713A1F"/>
    <w:rsid w:val="007434D4"/>
    <w:rsid w:val="00755FC0"/>
    <w:rsid w:val="009534D0"/>
    <w:rsid w:val="009F10B4"/>
    <w:rsid w:val="00A9164C"/>
    <w:rsid w:val="00C156DB"/>
    <w:rsid w:val="00C16F4C"/>
    <w:rsid w:val="00C9187D"/>
    <w:rsid w:val="00CC4323"/>
    <w:rsid w:val="00D31CE0"/>
    <w:rsid w:val="00DE01C7"/>
    <w:rsid w:val="00F1267A"/>
    <w:rsid w:val="00F91AE4"/>
    <w:rsid w:val="00FD0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0BBAF6"/>
  <w15:chartTrackingRefBased/>
  <w15:docId w15:val="{0E6636B6-08D1-4C91-BD5D-DADCFB5A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C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C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C23"/>
    <w:rPr>
      <w:sz w:val="18"/>
      <w:szCs w:val="18"/>
    </w:rPr>
  </w:style>
  <w:style w:type="table" w:customStyle="1" w:styleId="11">
    <w:name w:val="网格型11"/>
    <w:basedOn w:val="a1"/>
    <w:next w:val="a7"/>
    <w:uiPriority w:val="59"/>
    <w:rsid w:val="0071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13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48113B-C879-4826-9FCB-2107AE326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保港</dc:creator>
  <cp:keywords/>
  <dc:description/>
  <cp:lastModifiedBy>于 保港</cp:lastModifiedBy>
  <cp:revision>12</cp:revision>
  <dcterms:created xsi:type="dcterms:W3CDTF">2020-12-24T03:02:00Z</dcterms:created>
  <dcterms:modified xsi:type="dcterms:W3CDTF">2021-05-21T12:33:00Z</dcterms:modified>
</cp:coreProperties>
</file>